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F5B172" w14:textId="7F58A5F2" w:rsidR="00775D3E" w:rsidRPr="00AA587A" w:rsidRDefault="000C1CCE" w:rsidP="00AA587A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AA587A"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89324A" w:rsidRPr="00AA587A">
        <w:rPr>
          <w:rFonts w:ascii="Times New Roman" w:hAnsi="Times New Roman" w:cs="Times New Roman"/>
          <w:b/>
          <w:sz w:val="24"/>
          <w:szCs w:val="24"/>
        </w:rPr>
        <w:t>Table</w:t>
      </w:r>
      <w:r w:rsidR="002135D8">
        <w:rPr>
          <w:rFonts w:ascii="Times New Roman" w:hAnsi="Times New Roman" w:cs="Times New Roman" w:hint="eastAsia"/>
          <w:b/>
          <w:sz w:val="24"/>
          <w:szCs w:val="24"/>
        </w:rPr>
        <w:t>:</w:t>
      </w:r>
      <w:bookmarkStart w:id="0" w:name="_GoBack"/>
      <w:bookmarkEnd w:id="0"/>
      <w:r w:rsidR="0089324A" w:rsidRPr="00AA587A">
        <w:rPr>
          <w:rFonts w:ascii="Times New Roman" w:hAnsi="Times New Roman" w:cs="Times New Roman"/>
          <w:b/>
          <w:sz w:val="24"/>
          <w:szCs w:val="24"/>
        </w:rPr>
        <w:t xml:space="preserve"> Survival analyses of DERNAs</w:t>
      </w:r>
    </w:p>
    <w:tbl>
      <w:tblPr>
        <w:tblW w:w="6323" w:type="dxa"/>
        <w:tblLook w:val="04A0" w:firstRow="1" w:lastRow="0" w:firstColumn="1" w:lastColumn="0" w:noHBand="0" w:noVBand="1"/>
      </w:tblPr>
      <w:tblGrid>
        <w:gridCol w:w="1983"/>
        <w:gridCol w:w="2140"/>
        <w:gridCol w:w="2200"/>
      </w:tblGrid>
      <w:tr w:rsidR="00E108BF" w:rsidRPr="00DB7C37" w14:paraId="12706FF1" w14:textId="77777777" w:rsidTr="00E108BF">
        <w:trPr>
          <w:trHeight w:val="276"/>
        </w:trPr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4F358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3D992" w14:textId="6CA81F21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E8490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E108BF" w:rsidRPr="00DB7C37" w14:paraId="20B84DCA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F747AD0" w14:textId="497D159A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FD61" w14:textId="45354119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G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390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60865</w:t>
            </w:r>
          </w:p>
        </w:tc>
      </w:tr>
      <w:tr w:rsidR="00E108BF" w:rsidRPr="00DB7C37" w14:paraId="45263F99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8DDC6FE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FC5A" w14:textId="029832EA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HLH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DB7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01198</w:t>
            </w:r>
          </w:p>
        </w:tc>
      </w:tr>
      <w:tr w:rsidR="00E108BF" w:rsidRPr="00DB7C37" w14:paraId="10CC4ADD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77E386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ADB7" w14:textId="7F27ECDD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NPP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3D37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6205</w:t>
            </w:r>
          </w:p>
        </w:tc>
      </w:tr>
      <w:tr w:rsidR="00E108BF" w:rsidRPr="00DB7C37" w14:paraId="3BD68AD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29D0923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B8A3" w14:textId="0047C435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19A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E91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00161</w:t>
            </w:r>
          </w:p>
        </w:tc>
      </w:tr>
      <w:tr w:rsidR="00E108BF" w:rsidRPr="00DB7C37" w14:paraId="381E5DAA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5F2D7B2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7397" w14:textId="0D74839F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M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4059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04156</w:t>
            </w:r>
          </w:p>
        </w:tc>
      </w:tr>
      <w:tr w:rsidR="00E108BF" w:rsidRPr="00DB7C37" w14:paraId="0C0A6A88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CDC754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1999" w14:textId="40499045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ODL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F06E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56322</w:t>
            </w:r>
          </w:p>
        </w:tc>
      </w:tr>
      <w:tr w:rsidR="00E108BF" w:rsidRPr="00DB7C37" w14:paraId="7E5EF6CB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EEF18F2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8A39" w14:textId="508D1C7C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3J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63A2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12268</w:t>
            </w:r>
          </w:p>
        </w:tc>
      </w:tr>
      <w:tr w:rsidR="00E108BF" w:rsidRPr="00DB7C37" w14:paraId="439350EA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E0398E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CBC0" w14:textId="659CFA51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F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3DE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45965</w:t>
            </w:r>
          </w:p>
        </w:tc>
      </w:tr>
      <w:tr w:rsidR="00E108BF" w:rsidRPr="00DB7C37" w14:paraId="175C7C19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045F664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F41B" w14:textId="4B0E7D36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6A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742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16955</w:t>
            </w:r>
          </w:p>
        </w:tc>
      </w:tr>
      <w:tr w:rsidR="00E108BF" w:rsidRPr="00DB7C37" w14:paraId="581D0651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54C84D0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7797" w14:textId="470A4660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X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B1A7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95528</w:t>
            </w:r>
          </w:p>
        </w:tc>
      </w:tr>
      <w:tr w:rsidR="00E108BF" w:rsidRPr="00DB7C37" w14:paraId="3AFD4D77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337D99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4989" w14:textId="338FCDA5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SCN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0421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54427</w:t>
            </w:r>
          </w:p>
        </w:tc>
      </w:tr>
      <w:tr w:rsidR="00E108BF" w:rsidRPr="00DB7C37" w14:paraId="3AFA1FA5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686DBF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A227" w14:textId="30A39C33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5A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766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75527</w:t>
            </w:r>
          </w:p>
        </w:tc>
      </w:tr>
      <w:tr w:rsidR="00E108BF" w:rsidRPr="00DB7C37" w14:paraId="4C4F200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FE84C44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D3EF" w14:textId="0EB2B91B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P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4D3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26027</w:t>
            </w:r>
          </w:p>
        </w:tc>
      </w:tr>
      <w:tr w:rsidR="00E108BF" w:rsidRPr="00DB7C37" w14:paraId="290BBDB8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BA9DCB7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C5CE" w14:textId="3DC2CE68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2A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27F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33972</w:t>
            </w:r>
          </w:p>
        </w:tc>
      </w:tr>
      <w:tr w:rsidR="00E108BF" w:rsidRPr="00DB7C37" w14:paraId="13A47BE4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208ED10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FBE8" w14:textId="2E852A3B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2F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D8B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1369</w:t>
            </w:r>
          </w:p>
        </w:tc>
      </w:tr>
      <w:tr w:rsidR="00E108BF" w:rsidRPr="00DB7C37" w14:paraId="72D6A43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A378906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9A45" w14:textId="3B7B714E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N8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04A3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154022</w:t>
            </w:r>
          </w:p>
        </w:tc>
      </w:tr>
      <w:tr w:rsidR="00E108BF" w:rsidRPr="00DB7C37" w14:paraId="3D2324E7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795A7D4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2134" w14:textId="7F908192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1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9849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04413</w:t>
            </w:r>
          </w:p>
        </w:tc>
      </w:tr>
      <w:tr w:rsidR="00E108BF" w:rsidRPr="00DB7C37" w14:paraId="13F494E0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3DCC0F1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797A" w14:textId="03545360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NI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02B4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468584</w:t>
            </w:r>
          </w:p>
        </w:tc>
      </w:tr>
      <w:tr w:rsidR="00E108BF" w:rsidRPr="00DB7C37" w14:paraId="44530A6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FA7564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14EA" w14:textId="06E2A5A3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LL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300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520435</w:t>
            </w:r>
          </w:p>
        </w:tc>
      </w:tr>
      <w:tr w:rsidR="00E108BF" w:rsidRPr="00DB7C37" w14:paraId="42D2CB0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F393BC2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2882" w14:textId="61A6B07F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IC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C816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525664</w:t>
            </w:r>
          </w:p>
        </w:tc>
      </w:tr>
      <w:tr w:rsidR="00E108BF" w:rsidRPr="00DB7C37" w14:paraId="7DA11141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D1FBC3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DAD6" w14:textId="11B64C68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K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1C29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24705</w:t>
            </w:r>
          </w:p>
        </w:tc>
      </w:tr>
      <w:tr w:rsidR="00E108BF" w:rsidRPr="00DB7C37" w14:paraId="5B552C12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8CDF89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EBF1" w14:textId="2584F3D5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43D0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293387</w:t>
            </w:r>
          </w:p>
        </w:tc>
      </w:tr>
      <w:tr w:rsidR="00E108BF" w:rsidRPr="00DB7C37" w14:paraId="7CA76ED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AFF527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A081" w14:textId="60C7647E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594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79025</w:t>
            </w:r>
          </w:p>
        </w:tc>
      </w:tr>
      <w:tr w:rsidR="00E108BF" w:rsidRPr="00DB7C37" w14:paraId="6C7D5A6B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E6445D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8EC9" w14:textId="300C60D3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3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91D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230366</w:t>
            </w:r>
          </w:p>
        </w:tc>
      </w:tr>
      <w:tr w:rsidR="00E108BF" w:rsidRPr="00DB7C37" w14:paraId="5ED0FAF0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CA6A04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AF3D" w14:textId="37D7AC1C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3470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6E16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439851</w:t>
            </w:r>
          </w:p>
        </w:tc>
      </w:tr>
      <w:tr w:rsidR="00E108BF" w:rsidRPr="00DB7C37" w14:paraId="52B2A5B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30F8580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A4D4" w14:textId="7F6018BC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P17L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121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92179</w:t>
            </w:r>
          </w:p>
        </w:tc>
      </w:tr>
      <w:tr w:rsidR="00E108BF" w:rsidRPr="00DB7C37" w14:paraId="6435B621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25B9377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67AE" w14:textId="35817CC8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LID3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492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0006</w:t>
            </w:r>
          </w:p>
        </w:tc>
      </w:tr>
      <w:tr w:rsidR="00E108BF" w:rsidRPr="00DB7C37" w14:paraId="6C2101F4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8CE0D29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F7D6" w14:textId="3E352235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T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C381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43154</w:t>
            </w:r>
          </w:p>
        </w:tc>
      </w:tr>
      <w:tr w:rsidR="00E108BF" w:rsidRPr="00DB7C37" w14:paraId="3DBB4DFA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A4CA9C0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E287" w14:textId="13DBE4B2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2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3CAB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02427</w:t>
            </w:r>
          </w:p>
        </w:tc>
      </w:tr>
      <w:tr w:rsidR="00E108BF" w:rsidRPr="00DB7C37" w14:paraId="6C254F19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B559911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5233" w14:textId="4A1915F9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C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5B53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787676</w:t>
            </w:r>
          </w:p>
        </w:tc>
      </w:tr>
      <w:tr w:rsidR="00E108BF" w:rsidRPr="00DB7C37" w14:paraId="2E74CD9D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832BB17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6B04" w14:textId="2DDDF998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C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58E3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530879</w:t>
            </w:r>
          </w:p>
        </w:tc>
      </w:tr>
      <w:tr w:rsidR="00E108BF" w:rsidRPr="00DB7C37" w14:paraId="5198039A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955507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CF02" w14:textId="7D404ED3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6ACE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047829</w:t>
            </w:r>
          </w:p>
        </w:tc>
      </w:tr>
      <w:tr w:rsidR="00E108BF" w:rsidRPr="00DB7C37" w14:paraId="5C7A43F2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3EFF3D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0F93" w14:textId="78FD88B3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5211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05875</w:t>
            </w:r>
          </w:p>
        </w:tc>
      </w:tr>
      <w:tr w:rsidR="00E108BF" w:rsidRPr="00DB7C37" w14:paraId="4AAAA19D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A23AE1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78B9" w14:textId="276AF878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F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3AE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638762</w:t>
            </w:r>
          </w:p>
        </w:tc>
      </w:tr>
      <w:tr w:rsidR="00E108BF" w:rsidRPr="00DB7C37" w14:paraId="0068A1BA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51350B9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E61F" w14:textId="45DB0804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F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DDD3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640736</w:t>
            </w:r>
          </w:p>
        </w:tc>
      </w:tr>
      <w:tr w:rsidR="00E108BF" w:rsidRPr="00DB7C37" w14:paraId="1BD8AB7A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051B370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0747" w14:textId="010CCA9D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1D2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824017</w:t>
            </w:r>
          </w:p>
        </w:tc>
      </w:tr>
      <w:tr w:rsidR="00E108BF" w:rsidRPr="00DB7C37" w14:paraId="609832FD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D93D65B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2B47" w14:textId="695DAB3F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7orf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3954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304774</w:t>
            </w:r>
          </w:p>
        </w:tc>
      </w:tr>
      <w:tr w:rsidR="00E108BF" w:rsidRPr="00DB7C37" w14:paraId="6ADD7D2B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3830DF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0E45" w14:textId="6B9337E6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I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384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455115</w:t>
            </w:r>
          </w:p>
        </w:tc>
      </w:tr>
      <w:tr w:rsidR="00E108BF" w:rsidRPr="00DB7C37" w14:paraId="6E7C3CE4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8DC901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D85A" w14:textId="45BC49B9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C6B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539056</w:t>
            </w:r>
          </w:p>
        </w:tc>
      </w:tr>
      <w:tr w:rsidR="00E108BF" w:rsidRPr="00DB7C37" w14:paraId="34A46D0B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AF07778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D6D0" w14:textId="00905145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OH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B744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576168</w:t>
            </w:r>
          </w:p>
        </w:tc>
      </w:tr>
      <w:tr w:rsidR="00E108BF" w:rsidRPr="00DB7C37" w14:paraId="44CEFD0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A8D3621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0176" w14:textId="0624194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K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C3C4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963244</w:t>
            </w:r>
          </w:p>
        </w:tc>
      </w:tr>
      <w:tr w:rsidR="00E108BF" w:rsidRPr="00DB7C37" w14:paraId="6A1A904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26586B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2884" w14:textId="66623DB1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AM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3449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47153</w:t>
            </w:r>
          </w:p>
        </w:tc>
      </w:tr>
      <w:tr w:rsidR="00E108BF" w:rsidRPr="00DB7C37" w14:paraId="1DECAE4E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AFFAE61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24F5" w14:textId="4BEE6550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0L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8C6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686374</w:t>
            </w:r>
          </w:p>
        </w:tc>
      </w:tr>
      <w:tr w:rsidR="00E108BF" w:rsidRPr="00DB7C37" w14:paraId="468488C0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4317BD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9A1D" w14:textId="5DD182F9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M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11B8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21693</w:t>
            </w:r>
          </w:p>
        </w:tc>
      </w:tr>
      <w:tr w:rsidR="00E108BF" w:rsidRPr="00DB7C37" w14:paraId="44B32631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692431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FD79" w14:textId="39686D2D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B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EEF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641314</w:t>
            </w:r>
          </w:p>
        </w:tc>
      </w:tr>
      <w:tr w:rsidR="00E108BF" w:rsidRPr="00DB7C37" w14:paraId="6F3D976D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7328589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0E2D" w14:textId="4425CDB5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4A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AF2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801333</w:t>
            </w:r>
          </w:p>
        </w:tc>
      </w:tr>
      <w:tr w:rsidR="00E108BF" w:rsidRPr="00DB7C37" w14:paraId="06926FC5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ED36772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2125" w14:textId="7839A378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N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40B6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002706</w:t>
            </w:r>
          </w:p>
        </w:tc>
      </w:tr>
      <w:tr w:rsidR="00E108BF" w:rsidRPr="00DB7C37" w14:paraId="1CD59E2C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B481453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9063" w14:textId="2F344FB1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SS1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0C2B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816838</w:t>
            </w:r>
          </w:p>
        </w:tc>
      </w:tr>
      <w:tr w:rsidR="00E108BF" w:rsidRPr="00DB7C37" w14:paraId="4678D7C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BF9453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BB93" w14:textId="47409A48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C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DC1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087091</w:t>
            </w:r>
          </w:p>
        </w:tc>
      </w:tr>
      <w:tr w:rsidR="00E108BF" w:rsidRPr="00DB7C37" w14:paraId="7F012F9D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530850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2E48" w14:textId="24E23CB5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B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3CD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754968</w:t>
            </w:r>
          </w:p>
        </w:tc>
      </w:tr>
      <w:tr w:rsidR="00E108BF" w:rsidRPr="00DB7C37" w14:paraId="4FFA1E6B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1F41C4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919E" w14:textId="516D0C2D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2B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56B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964842</w:t>
            </w:r>
          </w:p>
        </w:tc>
      </w:tr>
      <w:tr w:rsidR="00E108BF" w:rsidRPr="00DB7C37" w14:paraId="7F9DCD70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C49710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BF58" w14:textId="4CEEA05F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GR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6FF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087521</w:t>
            </w:r>
          </w:p>
        </w:tc>
      </w:tr>
      <w:tr w:rsidR="00E108BF" w:rsidRPr="00DB7C37" w14:paraId="3F2CA210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40B4E8B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2DCF" w14:textId="5881C79F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CK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3C3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092106</w:t>
            </w:r>
          </w:p>
        </w:tc>
      </w:tr>
      <w:tr w:rsidR="00E108BF" w:rsidRPr="00DB7C37" w14:paraId="2FFA3187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85A74B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189B" w14:textId="30D0FFFE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AF27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14936</w:t>
            </w:r>
          </w:p>
        </w:tc>
      </w:tr>
      <w:tr w:rsidR="00E108BF" w:rsidRPr="00DB7C37" w14:paraId="6B1EAFEB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F54F81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D106" w14:textId="713D5584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R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A9D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458732</w:t>
            </w:r>
          </w:p>
        </w:tc>
      </w:tr>
      <w:tr w:rsidR="00E108BF" w:rsidRPr="00DB7C37" w14:paraId="244F1D28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74D4E70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B765" w14:textId="29BFAB8F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4orf1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5C41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908853</w:t>
            </w:r>
          </w:p>
        </w:tc>
      </w:tr>
      <w:tr w:rsidR="00E108BF" w:rsidRPr="00DB7C37" w14:paraId="56D33632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96B4989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3E9B" w14:textId="1BC706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P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8731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260067</w:t>
            </w:r>
          </w:p>
        </w:tc>
      </w:tr>
      <w:tr w:rsidR="00E108BF" w:rsidRPr="00DB7C37" w14:paraId="1F369971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021CA96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FC5E" w14:textId="63F0D3F3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HL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AB0B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308538</w:t>
            </w:r>
          </w:p>
        </w:tc>
      </w:tr>
      <w:tr w:rsidR="00E108BF" w:rsidRPr="00DB7C37" w14:paraId="2340F72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B4CFE1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52BB" w14:textId="2B659A29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25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78C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35488</w:t>
            </w:r>
          </w:p>
        </w:tc>
      </w:tr>
      <w:tr w:rsidR="00E108BF" w:rsidRPr="00DB7C37" w14:paraId="088E6007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08279B2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82D8" w14:textId="13BD4E44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AP2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57D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244939</w:t>
            </w:r>
          </w:p>
        </w:tc>
      </w:tr>
      <w:tr w:rsidR="00E108BF" w:rsidRPr="00DB7C37" w14:paraId="5DF970F0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8EC0477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9C7F" w14:textId="38838385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4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9790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491008</w:t>
            </w:r>
          </w:p>
        </w:tc>
      </w:tr>
      <w:tr w:rsidR="00E108BF" w:rsidRPr="00DB7C37" w14:paraId="402E50D0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333FE6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8A51" w14:textId="6173F2D0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AG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2B2E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518861</w:t>
            </w:r>
          </w:p>
        </w:tc>
      </w:tr>
      <w:tr w:rsidR="00E108BF" w:rsidRPr="00DB7C37" w14:paraId="56B4F4E2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69D54F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11E1" w14:textId="6CB4385E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FPT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C82B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612729</w:t>
            </w:r>
          </w:p>
        </w:tc>
      </w:tr>
      <w:tr w:rsidR="00E108BF" w:rsidRPr="00DB7C37" w14:paraId="56D620C2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E883D38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6514" w14:textId="7CD29166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HGEF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AE72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686755</w:t>
            </w:r>
          </w:p>
        </w:tc>
      </w:tr>
      <w:tr w:rsidR="00E108BF" w:rsidRPr="00DB7C37" w14:paraId="5026F1C7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1309AF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880B" w14:textId="5BA1798A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MYT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F878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698772</w:t>
            </w:r>
          </w:p>
        </w:tc>
      </w:tr>
      <w:tr w:rsidR="00E108BF" w:rsidRPr="00DB7C37" w14:paraId="7635C287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45F0799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4580" w14:textId="20B6B933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P2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E9A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094722</w:t>
            </w:r>
          </w:p>
        </w:tc>
      </w:tr>
      <w:tr w:rsidR="00E108BF" w:rsidRPr="00DB7C37" w14:paraId="3A03FA0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EDB3D74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A630" w14:textId="1CB331AE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P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3DB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151239</w:t>
            </w:r>
          </w:p>
        </w:tc>
      </w:tr>
      <w:tr w:rsidR="00E108BF" w:rsidRPr="00DB7C37" w14:paraId="5E4B2AD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ABE5CD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D8DB" w14:textId="5BD14F19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NK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275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224809</w:t>
            </w:r>
          </w:p>
        </w:tc>
      </w:tr>
      <w:tr w:rsidR="00E108BF" w:rsidRPr="00DB7C37" w14:paraId="3073D588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D5474C4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922B" w14:textId="73FDD14B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IN3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3757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389751</w:t>
            </w:r>
          </w:p>
        </w:tc>
      </w:tr>
      <w:tr w:rsidR="00E108BF" w:rsidRPr="00DB7C37" w14:paraId="75B65BB2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1D18B48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7C79" w14:textId="5C10879A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K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2564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454093</w:t>
            </w:r>
          </w:p>
        </w:tc>
      </w:tr>
      <w:tr w:rsidR="00E108BF" w:rsidRPr="00DB7C37" w14:paraId="3E750F1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08E9B99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AADB" w14:textId="5ED901E0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F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82A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708949</w:t>
            </w:r>
          </w:p>
        </w:tc>
      </w:tr>
      <w:tr w:rsidR="00E108BF" w:rsidRPr="00DB7C37" w14:paraId="414BE5F8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06A376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18C8" w14:textId="09F41ED1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7211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961787</w:t>
            </w:r>
          </w:p>
        </w:tc>
      </w:tr>
      <w:tr w:rsidR="00E108BF" w:rsidRPr="00DB7C37" w14:paraId="40CF3717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93A9646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353C" w14:textId="35DD227F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RR2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05FB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093855</w:t>
            </w:r>
          </w:p>
        </w:tc>
      </w:tr>
      <w:tr w:rsidR="00E108BF" w:rsidRPr="00DB7C37" w14:paraId="461185E4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AAFA220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3D14" w14:textId="77A3C42F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KK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0C4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191983</w:t>
            </w:r>
          </w:p>
        </w:tc>
      </w:tr>
      <w:tr w:rsidR="00E108BF" w:rsidRPr="00DB7C37" w14:paraId="75624DEC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617DB5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6434" w14:textId="3EEB9F75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DN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F9B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322063</w:t>
            </w:r>
          </w:p>
        </w:tc>
      </w:tr>
      <w:tr w:rsidR="00E108BF" w:rsidRPr="00DB7C37" w14:paraId="30D54BE8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541559E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4747" w14:textId="0C474B71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HI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420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251282</w:t>
            </w:r>
          </w:p>
        </w:tc>
      </w:tr>
      <w:tr w:rsidR="00E108BF" w:rsidRPr="00DB7C37" w14:paraId="1F2DC07D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D9158F7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C7B2" w14:textId="067E3CEF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C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A4E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495945</w:t>
            </w:r>
          </w:p>
        </w:tc>
      </w:tr>
      <w:tr w:rsidR="00E108BF" w:rsidRPr="00DB7C37" w14:paraId="3D98ABE5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482318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4238" w14:textId="0C0ED799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G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2AC6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754471</w:t>
            </w:r>
          </w:p>
        </w:tc>
      </w:tr>
      <w:tr w:rsidR="00E108BF" w:rsidRPr="00DB7C37" w14:paraId="7EB57F04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9F3F3A4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5259" w14:textId="61B3ECED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SF1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F83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255667</w:t>
            </w:r>
          </w:p>
        </w:tc>
      </w:tr>
      <w:tr w:rsidR="00E108BF" w:rsidRPr="00DB7C37" w14:paraId="3D4340E6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72081C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B444" w14:textId="2ED6C7AD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5944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516409</w:t>
            </w:r>
          </w:p>
        </w:tc>
      </w:tr>
      <w:tr w:rsidR="00E108BF" w:rsidRPr="00DB7C37" w14:paraId="29C78E6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2BBF72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7E10" w14:textId="051FDDCE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OD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02B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565816</w:t>
            </w:r>
          </w:p>
        </w:tc>
      </w:tr>
      <w:tr w:rsidR="00E108BF" w:rsidRPr="00DB7C37" w14:paraId="165EB78A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831E8F7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2655" w14:textId="6005FC9B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O1B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77D4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883339</w:t>
            </w:r>
          </w:p>
        </w:tc>
      </w:tr>
      <w:tr w:rsidR="00E108BF" w:rsidRPr="00DB7C37" w14:paraId="4D34180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60ACE5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F376" w14:textId="1DC3244C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6GALNAC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D6E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367504</w:t>
            </w:r>
          </w:p>
        </w:tc>
      </w:tr>
      <w:tr w:rsidR="00E108BF" w:rsidRPr="00DB7C37" w14:paraId="484C4BAC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70E83E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F8A4" w14:textId="779BB400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B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8557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575786</w:t>
            </w:r>
          </w:p>
        </w:tc>
      </w:tr>
      <w:tr w:rsidR="00E108BF" w:rsidRPr="00DB7C37" w14:paraId="590270A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3A7F316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E2FF" w14:textId="52E7509E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P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1E7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776067</w:t>
            </w:r>
          </w:p>
        </w:tc>
      </w:tr>
      <w:tr w:rsidR="00E108BF" w:rsidRPr="00DB7C37" w14:paraId="483B774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D19B13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CA28" w14:textId="0D2577A0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2BP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3F8B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809809</w:t>
            </w:r>
          </w:p>
        </w:tc>
      </w:tr>
      <w:tr w:rsidR="00E108BF" w:rsidRPr="00DB7C37" w14:paraId="1F073BB8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F676FE0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0EEC" w14:textId="4DB14B00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A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3572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262725</w:t>
            </w:r>
          </w:p>
        </w:tc>
      </w:tr>
      <w:tr w:rsidR="00E108BF" w:rsidRPr="00DB7C37" w14:paraId="5932E40B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7926400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CB7F" w14:textId="2E3BB29A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BU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B62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38602</w:t>
            </w:r>
          </w:p>
        </w:tc>
      </w:tr>
      <w:tr w:rsidR="00E108BF" w:rsidRPr="00DB7C37" w14:paraId="7E8006A1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4D5CF4B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51F7" w14:textId="46135B3F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1CA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2DA6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575601</w:t>
            </w:r>
          </w:p>
        </w:tc>
      </w:tr>
      <w:tr w:rsidR="00E108BF" w:rsidRPr="00DB7C37" w14:paraId="3A5C1155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A9F6196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39B7" w14:textId="497E5D91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C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D242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641136</w:t>
            </w:r>
          </w:p>
        </w:tc>
      </w:tr>
      <w:tr w:rsidR="00E108BF" w:rsidRPr="00DB7C37" w14:paraId="4033746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5225E4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BE2C" w14:textId="4F6FBCA4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G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8516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192764</w:t>
            </w:r>
          </w:p>
        </w:tc>
      </w:tr>
      <w:tr w:rsidR="00E108BF" w:rsidRPr="00DB7C37" w14:paraId="5009EF45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0A9D3F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9F31" w14:textId="3287F95A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X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DE9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836265</w:t>
            </w:r>
          </w:p>
        </w:tc>
      </w:tr>
      <w:tr w:rsidR="00E108BF" w:rsidRPr="00DB7C37" w14:paraId="5777AE1A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4306707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19C9" w14:textId="7E3665BA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T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0730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858706</w:t>
            </w:r>
          </w:p>
        </w:tc>
      </w:tr>
      <w:tr w:rsidR="00E108BF" w:rsidRPr="00DB7C37" w14:paraId="423B4377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B2A964E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0A57" w14:textId="6FED33A2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LGA6L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7ED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208484</w:t>
            </w:r>
          </w:p>
        </w:tc>
      </w:tr>
      <w:tr w:rsidR="00E108BF" w:rsidRPr="00DB7C37" w14:paraId="6B44164B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16D3CF8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1700" w14:textId="7BD4E1F5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54F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817901</w:t>
            </w:r>
          </w:p>
        </w:tc>
      </w:tr>
      <w:tr w:rsidR="00E108BF" w:rsidRPr="00DB7C37" w14:paraId="69179C4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372487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37C7" w14:textId="76C8C511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M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A2E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069596</w:t>
            </w:r>
          </w:p>
        </w:tc>
      </w:tr>
      <w:tr w:rsidR="00E108BF" w:rsidRPr="00DB7C37" w14:paraId="7ED92692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2CA6409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B6D7" w14:textId="425275BD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43A7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09497</w:t>
            </w:r>
          </w:p>
        </w:tc>
      </w:tr>
      <w:tr w:rsidR="00E108BF" w:rsidRPr="00DB7C37" w14:paraId="7290136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7E19CFB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A520" w14:textId="396C87B5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HFD1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A0A7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716104</w:t>
            </w:r>
          </w:p>
        </w:tc>
      </w:tr>
      <w:tr w:rsidR="00E108BF" w:rsidRPr="00DB7C37" w14:paraId="55AD80FA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E47B12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AC50" w14:textId="055040C6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298B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136569</w:t>
            </w:r>
          </w:p>
        </w:tc>
      </w:tr>
      <w:tr w:rsidR="00E108BF" w:rsidRPr="00DB7C37" w14:paraId="6D858A99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97E3F12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DB98" w14:textId="4F64FB5D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4orf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622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14292</w:t>
            </w:r>
          </w:p>
        </w:tc>
      </w:tr>
      <w:tr w:rsidR="00E108BF" w:rsidRPr="00DB7C37" w14:paraId="5A54258B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61E69E7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1481" w14:textId="1B465B99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PDC1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7BB1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420692</w:t>
            </w:r>
          </w:p>
        </w:tc>
      </w:tr>
      <w:tr w:rsidR="00E108BF" w:rsidRPr="00DB7C37" w14:paraId="4A7353EE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11BB86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2314" w14:textId="57D17B0A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B173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669866</w:t>
            </w:r>
          </w:p>
        </w:tc>
      </w:tr>
      <w:tr w:rsidR="00E108BF" w:rsidRPr="00DB7C37" w14:paraId="194630F2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3A8B074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B26B" w14:textId="4F7DE025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8E5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186621</w:t>
            </w:r>
          </w:p>
        </w:tc>
      </w:tr>
      <w:tr w:rsidR="00E108BF" w:rsidRPr="00DB7C37" w14:paraId="196AEB68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C89C826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7F5E" w14:textId="19860578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O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0F9E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214602</w:t>
            </w:r>
          </w:p>
        </w:tc>
      </w:tr>
      <w:tr w:rsidR="00E108BF" w:rsidRPr="00DB7C37" w14:paraId="7804BEA4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926AA77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A171" w14:textId="0CD02749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296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388357</w:t>
            </w:r>
          </w:p>
        </w:tc>
      </w:tr>
      <w:tr w:rsidR="00E108BF" w:rsidRPr="00DB7C37" w14:paraId="7E3E497D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545D158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926F" w14:textId="6B66745D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AC1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549383</w:t>
            </w:r>
          </w:p>
        </w:tc>
      </w:tr>
      <w:tr w:rsidR="00E108BF" w:rsidRPr="00DB7C37" w14:paraId="69F14D91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AA9BAB2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3287" w14:textId="127D099E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F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3119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454634</w:t>
            </w:r>
          </w:p>
        </w:tc>
      </w:tr>
      <w:tr w:rsidR="00E108BF" w:rsidRPr="00DB7C37" w14:paraId="6126C74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983BEE6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AA6F" w14:textId="0C6C3C53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PTL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60B4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577336</w:t>
            </w:r>
          </w:p>
        </w:tc>
      </w:tr>
      <w:tr w:rsidR="00E108BF" w:rsidRPr="00DB7C37" w14:paraId="6979CA17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70C4DC8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0D73" w14:textId="6E3F3F0A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HAD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AFE6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158758</w:t>
            </w:r>
          </w:p>
        </w:tc>
      </w:tr>
      <w:tr w:rsidR="00E108BF" w:rsidRPr="00DB7C37" w14:paraId="17526E9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74D691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D5C3" w14:textId="0E10E68C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IN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4D04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258464</w:t>
            </w:r>
          </w:p>
        </w:tc>
      </w:tr>
      <w:tr w:rsidR="00E108BF" w:rsidRPr="00DB7C37" w14:paraId="1042125C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FDFF6C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754B" w14:textId="0FC68648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AC8B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022068</w:t>
            </w:r>
          </w:p>
        </w:tc>
      </w:tr>
      <w:tr w:rsidR="00E108BF" w:rsidRPr="00DB7C37" w14:paraId="2608FE65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D74F44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204C" w14:textId="2E0C0F69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D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EB62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351961</w:t>
            </w:r>
          </w:p>
        </w:tc>
      </w:tr>
      <w:tr w:rsidR="00E108BF" w:rsidRPr="00DB7C37" w14:paraId="316CD938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70D851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42D5" w14:textId="3ACD7150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1orf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AC90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605935</w:t>
            </w:r>
          </w:p>
        </w:tc>
      </w:tr>
      <w:tr w:rsidR="00E108BF" w:rsidRPr="00DB7C37" w14:paraId="4D027889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3E69824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0911" w14:textId="6CB86A32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1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B53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637313</w:t>
            </w:r>
          </w:p>
        </w:tc>
      </w:tr>
      <w:tr w:rsidR="00E108BF" w:rsidRPr="00DB7C37" w14:paraId="0FA6F326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E8F4E9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0824" w14:textId="1067482A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SX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4E41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739029</w:t>
            </w:r>
          </w:p>
        </w:tc>
      </w:tr>
      <w:tr w:rsidR="00E108BF" w:rsidRPr="00DB7C37" w14:paraId="2F364E47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DF08B06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C2FD" w14:textId="7AC7A7A9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10A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197782</w:t>
            </w:r>
          </w:p>
        </w:tc>
      </w:tr>
      <w:tr w:rsidR="00E108BF" w:rsidRPr="00DB7C37" w14:paraId="2B7B8450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9020492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C672" w14:textId="601214AF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U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D649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44232</w:t>
            </w:r>
          </w:p>
        </w:tc>
      </w:tr>
      <w:tr w:rsidR="00E108BF" w:rsidRPr="00DB7C37" w14:paraId="33D9DA7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53F2E5E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CA14" w14:textId="5D765C22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1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3302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448993</w:t>
            </w:r>
          </w:p>
        </w:tc>
      </w:tr>
      <w:tr w:rsidR="00E108BF" w:rsidRPr="00DB7C37" w14:paraId="57A664AB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4074A2B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3808" w14:textId="63E2925B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HA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64F9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592608</w:t>
            </w:r>
          </w:p>
        </w:tc>
      </w:tr>
      <w:tr w:rsidR="00E108BF" w:rsidRPr="00DB7C37" w14:paraId="5FC9EDBD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E62F2BE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E783" w14:textId="26B50C6B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RR2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5BF0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724674</w:t>
            </w:r>
          </w:p>
        </w:tc>
      </w:tr>
      <w:tr w:rsidR="00E108BF" w:rsidRPr="00DB7C37" w14:paraId="1E033CA0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48471A8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46B2" w14:textId="7507257B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GALT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0F1B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432602</w:t>
            </w:r>
          </w:p>
        </w:tc>
      </w:tr>
      <w:tr w:rsidR="00E108BF" w:rsidRPr="00DB7C37" w14:paraId="10D47B16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AEEAF33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9A57" w14:textId="48091465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EMEN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021B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443487</w:t>
            </w:r>
          </w:p>
        </w:tc>
      </w:tr>
      <w:tr w:rsidR="00E108BF" w:rsidRPr="00DB7C37" w14:paraId="5B6726E4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3B8F2C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B416" w14:textId="41C40860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AP4-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9991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63067</w:t>
            </w:r>
          </w:p>
        </w:tc>
      </w:tr>
      <w:tr w:rsidR="00E108BF" w:rsidRPr="00DB7C37" w14:paraId="2BFD3415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895B454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E327" w14:textId="79476A1A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1F57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633582</w:t>
            </w:r>
          </w:p>
        </w:tc>
      </w:tr>
      <w:tr w:rsidR="00E108BF" w:rsidRPr="00DB7C37" w14:paraId="585F10BB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C7558B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DD8D" w14:textId="2233E7C3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PC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2E7C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653101</w:t>
            </w:r>
          </w:p>
        </w:tc>
      </w:tr>
      <w:tr w:rsidR="00E108BF" w:rsidRPr="00DB7C37" w14:paraId="78C3057D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4DBC0C2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ACED" w14:textId="7CDA71AC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NJ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D58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928365</w:t>
            </w:r>
          </w:p>
        </w:tc>
      </w:tr>
      <w:tr w:rsidR="00E108BF" w:rsidRPr="00DB7C37" w14:paraId="543CE8AE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08EF124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72C3" w14:textId="0D7EA2F4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L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817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209515</w:t>
            </w:r>
          </w:p>
        </w:tc>
      </w:tr>
      <w:tr w:rsidR="00E108BF" w:rsidRPr="00DB7C37" w14:paraId="0013429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84C4CB0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405D" w14:textId="46C5B7D6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S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11D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443286</w:t>
            </w:r>
          </w:p>
        </w:tc>
      </w:tr>
      <w:tr w:rsidR="00E108BF" w:rsidRPr="00DB7C37" w14:paraId="751522B2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DE646A4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BB78" w14:textId="6226D8D9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QP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E208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021934</w:t>
            </w:r>
          </w:p>
        </w:tc>
      </w:tr>
      <w:tr w:rsidR="00E108BF" w:rsidRPr="00DB7C37" w14:paraId="57304A61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CF0B967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060B" w14:textId="2630B8CD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TR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A5BE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382142</w:t>
            </w:r>
          </w:p>
        </w:tc>
      </w:tr>
      <w:tr w:rsidR="00E108BF" w:rsidRPr="00DB7C37" w14:paraId="2939788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EE6EC4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5BB4" w14:textId="2A055F03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GA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FAE1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478062</w:t>
            </w:r>
          </w:p>
        </w:tc>
      </w:tr>
      <w:tr w:rsidR="00E108BF" w:rsidRPr="00DB7C37" w14:paraId="188B8645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173541E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D23B" w14:textId="3C039E56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F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D176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628471</w:t>
            </w:r>
          </w:p>
        </w:tc>
      </w:tr>
      <w:tr w:rsidR="00E108BF" w:rsidRPr="00DB7C37" w14:paraId="1DEC2CF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FEFD413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B5D8" w14:textId="706EFC5B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DM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02D3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868613</w:t>
            </w:r>
          </w:p>
        </w:tc>
      </w:tr>
      <w:tr w:rsidR="00E108BF" w:rsidRPr="00DB7C37" w14:paraId="0507790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454F7F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2705" w14:textId="4EA7B2B2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9BE4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917344</w:t>
            </w:r>
          </w:p>
        </w:tc>
      </w:tr>
      <w:tr w:rsidR="00E108BF" w:rsidRPr="00DB7C37" w14:paraId="6CED9EE6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6658DF6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F86A" w14:textId="3AB9525D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OP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A451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209912</w:t>
            </w:r>
          </w:p>
        </w:tc>
      </w:tr>
      <w:tr w:rsidR="00E108BF" w:rsidRPr="00DB7C37" w14:paraId="539B36E8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E2A88D6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D7D6" w14:textId="0103B8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175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570353</w:t>
            </w:r>
          </w:p>
        </w:tc>
      </w:tr>
      <w:tr w:rsidR="00E108BF" w:rsidRPr="00DB7C37" w14:paraId="016E6434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172DDF6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403F" w14:textId="50D0494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44517.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5BD3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689229</w:t>
            </w:r>
          </w:p>
        </w:tc>
      </w:tr>
      <w:tr w:rsidR="00E108BF" w:rsidRPr="00DB7C37" w14:paraId="3AA2CD0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9A366A0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DB5D" w14:textId="4EB9FCAF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P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224E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976868</w:t>
            </w:r>
          </w:p>
        </w:tc>
      </w:tr>
      <w:tr w:rsidR="00E108BF" w:rsidRPr="00DB7C37" w14:paraId="29F16A70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5F4C978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84F4" w14:textId="3CA4EB1B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1H2BK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4993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021409</w:t>
            </w:r>
          </w:p>
        </w:tc>
      </w:tr>
      <w:tr w:rsidR="00E108BF" w:rsidRPr="00DB7C37" w14:paraId="2590362B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5906D42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22F4" w14:textId="3AE1D62A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C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C36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242186</w:t>
            </w:r>
          </w:p>
        </w:tc>
      </w:tr>
      <w:tr w:rsidR="00E108BF" w:rsidRPr="00DB7C37" w14:paraId="5A386CF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489CC40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D5FB" w14:textId="70BC5C35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1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C72B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564285</w:t>
            </w:r>
          </w:p>
        </w:tc>
      </w:tr>
      <w:tr w:rsidR="00E108BF" w:rsidRPr="00DB7C37" w14:paraId="36F0CB9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1E3423E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8630" w14:textId="756D8405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A618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625056</w:t>
            </w:r>
          </w:p>
        </w:tc>
      </w:tr>
      <w:tr w:rsidR="00E108BF" w:rsidRPr="00DB7C37" w14:paraId="4DFFC43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EFD3ED1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8C9C" w14:textId="0670EC64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FR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1E13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119876</w:t>
            </w:r>
          </w:p>
        </w:tc>
      </w:tr>
      <w:tr w:rsidR="00E108BF" w:rsidRPr="00DB7C37" w14:paraId="3F45C6CE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60A7BF8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B7C2" w14:textId="245FA07F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IM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8882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382148</w:t>
            </w:r>
          </w:p>
        </w:tc>
      </w:tr>
      <w:tr w:rsidR="00E108BF" w:rsidRPr="00DB7C37" w14:paraId="5C02EF5E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7A2C997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B608" w14:textId="4B429DB1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57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5201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440062</w:t>
            </w:r>
          </w:p>
        </w:tc>
      </w:tr>
      <w:tr w:rsidR="00E108BF" w:rsidRPr="00DB7C37" w14:paraId="4CEB334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2659CAF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BE6A" w14:textId="7B1C6BD6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DD79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544646</w:t>
            </w:r>
          </w:p>
        </w:tc>
      </w:tr>
      <w:tr w:rsidR="00E108BF" w:rsidRPr="00DB7C37" w14:paraId="64E7A436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2F1F2C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760A" w14:textId="2F38A43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orf1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62A1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737265</w:t>
            </w:r>
          </w:p>
        </w:tc>
      </w:tr>
      <w:tr w:rsidR="00E108BF" w:rsidRPr="00DB7C37" w14:paraId="1549961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C82231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90D9" w14:textId="26FC0F11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9A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9785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01549</w:t>
            </w:r>
          </w:p>
        </w:tc>
      </w:tr>
      <w:tr w:rsidR="00E108BF" w:rsidRPr="00DB7C37" w14:paraId="642E2819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85CBD7A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DDB5" w14:textId="4789618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364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233983</w:t>
            </w:r>
          </w:p>
        </w:tc>
      </w:tr>
      <w:tr w:rsidR="00E108BF" w:rsidRPr="00DB7C37" w14:paraId="6CCEB00E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273ADA8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384C" w14:textId="78DDCADB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P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A70E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465836</w:t>
            </w:r>
          </w:p>
        </w:tc>
      </w:tr>
      <w:tr w:rsidR="00E108BF" w:rsidRPr="00DB7C37" w14:paraId="345B9410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60724A1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FF8C" w14:textId="4AD9BA68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7E72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511607</w:t>
            </w:r>
          </w:p>
        </w:tc>
      </w:tr>
      <w:tr w:rsidR="00E108BF" w:rsidRPr="00DB7C37" w14:paraId="40893C57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A4F4D3D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E994" w14:textId="0B152D93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INK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B359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538758</w:t>
            </w:r>
          </w:p>
        </w:tc>
      </w:tr>
      <w:tr w:rsidR="00E108BF" w:rsidRPr="00DB7C37" w14:paraId="38CB4D9A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60AE4C2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BBBB" w14:textId="1F52C7CC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E4E1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634119</w:t>
            </w:r>
          </w:p>
        </w:tc>
      </w:tr>
      <w:tr w:rsidR="00E108BF" w:rsidRPr="00DB7C37" w14:paraId="6319969B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0E5F8F3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D9D2" w14:textId="3AF6AEDC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00R1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3510" w14:textId="77777777" w:rsidR="00E108BF" w:rsidRPr="00DB7C37" w:rsidRDefault="00E108BF" w:rsidP="00AA58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905062</w:t>
            </w:r>
          </w:p>
        </w:tc>
      </w:tr>
      <w:tr w:rsidR="00D360B8" w:rsidRPr="00DB7C37" w14:paraId="49A19FB3" w14:textId="77777777" w:rsidTr="00D360B8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57F348B" w14:textId="191C87B2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073A" w14:textId="38DC6F3E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37-3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2712" w14:textId="7BA4671A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066876</w:t>
            </w:r>
          </w:p>
        </w:tc>
      </w:tr>
      <w:tr w:rsidR="00D360B8" w:rsidRPr="00DB7C37" w14:paraId="3C59986C" w14:textId="77777777" w:rsidTr="00D360B8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332A84C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7EC7" w14:textId="6D143885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54-3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6F96" w14:textId="3BC92BB2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824125</w:t>
            </w:r>
          </w:p>
        </w:tc>
      </w:tr>
      <w:tr w:rsidR="00D360B8" w:rsidRPr="00DB7C37" w14:paraId="1B6C3459" w14:textId="77777777" w:rsidTr="00D360B8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DECEBE7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CF1D" w14:textId="2F9E1C5D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229-3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6F57" w14:textId="5FB2E750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321237</w:t>
            </w:r>
          </w:p>
        </w:tc>
      </w:tr>
      <w:tr w:rsidR="00D360B8" w:rsidRPr="00DB7C37" w14:paraId="1D39949E" w14:textId="77777777" w:rsidTr="00D360B8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D6FE206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BF6C" w14:textId="6D60C57F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77-5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25166" w14:textId="34858662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090387</w:t>
            </w:r>
          </w:p>
        </w:tc>
      </w:tr>
      <w:tr w:rsidR="00D360B8" w:rsidRPr="00DB7C37" w14:paraId="65648FE8" w14:textId="77777777" w:rsidTr="00D360B8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AFE05A7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3349" w14:textId="0181312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5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5F5F" w14:textId="54474696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480783</w:t>
            </w:r>
          </w:p>
        </w:tc>
      </w:tr>
      <w:tr w:rsidR="00D360B8" w:rsidRPr="00DB7C37" w14:paraId="669110CF" w14:textId="77777777" w:rsidTr="00D360B8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F28FD4F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B3A9" w14:textId="4D6BC2C8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19a-5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4851" w14:textId="3A1C533D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592266</w:t>
            </w:r>
          </w:p>
        </w:tc>
      </w:tr>
      <w:tr w:rsidR="00D360B8" w:rsidRPr="00DB7C37" w14:paraId="33D32429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9E3590B" w14:textId="4E928C88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ncR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350D" w14:textId="6D3065A4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9851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0A90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61755</w:t>
            </w:r>
          </w:p>
        </w:tc>
      </w:tr>
      <w:tr w:rsidR="00D360B8" w:rsidRPr="00DB7C37" w14:paraId="2F347E48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7965A0F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F776" w14:textId="01DBE061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370B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13109</w:t>
            </w:r>
          </w:p>
        </w:tc>
      </w:tr>
      <w:tr w:rsidR="00D360B8" w:rsidRPr="00DB7C37" w14:paraId="20433B1C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1966326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6F78" w14:textId="0E09EA03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9226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03DE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008458</w:t>
            </w:r>
          </w:p>
        </w:tc>
      </w:tr>
      <w:tr w:rsidR="00D360B8" w:rsidRPr="00DB7C37" w14:paraId="62A96E3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7CAA826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6462" w14:textId="1166772F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5999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DAD1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50135</w:t>
            </w:r>
          </w:p>
        </w:tc>
      </w:tr>
      <w:tr w:rsidR="00D360B8" w:rsidRPr="00DB7C37" w14:paraId="512486ED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D3EF6F2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5D80" w14:textId="34A1C1CD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D2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BF94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301862</w:t>
            </w:r>
          </w:p>
        </w:tc>
      </w:tr>
      <w:tr w:rsidR="00D360B8" w:rsidRPr="00DB7C37" w14:paraId="5F9BD546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B36A67F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1D19" w14:textId="63946C9E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58209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0A3E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75772</w:t>
            </w:r>
          </w:p>
        </w:tc>
      </w:tr>
      <w:tr w:rsidR="00D360B8" w:rsidRPr="00DB7C37" w14:paraId="3A3F651D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6317795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C12F" w14:textId="3A9E2569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9850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1158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559458</w:t>
            </w:r>
          </w:p>
        </w:tc>
      </w:tr>
      <w:tr w:rsidR="00D360B8" w:rsidRPr="00DB7C37" w14:paraId="21580CD8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2A31DA6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E506" w14:textId="02C54EE6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8474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E8B3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500586</w:t>
            </w:r>
          </w:p>
        </w:tc>
      </w:tr>
      <w:tr w:rsidR="00D360B8" w:rsidRPr="00DB7C37" w14:paraId="0E90B4D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B326299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90F0" w14:textId="46B518E2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56455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1231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856256</w:t>
            </w:r>
          </w:p>
        </w:tc>
      </w:tr>
      <w:tr w:rsidR="00D360B8" w:rsidRPr="00DB7C37" w14:paraId="5DA4835A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BD91146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C004" w14:textId="26FD3943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4713H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5097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382198</w:t>
            </w:r>
          </w:p>
        </w:tc>
      </w:tr>
      <w:tr w:rsidR="00D360B8" w:rsidRPr="00DB7C37" w14:paraId="1C3E4D35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6C66024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ED03" w14:textId="01789608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456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535A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910569</w:t>
            </w:r>
          </w:p>
        </w:tc>
      </w:tr>
      <w:tr w:rsidR="00D360B8" w:rsidRPr="00DB7C37" w14:paraId="4A1DA47E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CDB83E4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B5DC" w14:textId="53630481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5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76F7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96752</w:t>
            </w:r>
          </w:p>
        </w:tc>
      </w:tr>
      <w:tr w:rsidR="00D360B8" w:rsidRPr="00DB7C37" w14:paraId="7CD17712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718DFF2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498A" w14:textId="1C5F8EC8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4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362F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602471</w:t>
            </w:r>
          </w:p>
        </w:tc>
      </w:tr>
      <w:tr w:rsidR="00D360B8" w:rsidRPr="00DB7C37" w14:paraId="4A501A22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CB5B267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F11E" w14:textId="3053FB11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HFPL3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BDE0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190839</w:t>
            </w:r>
          </w:p>
        </w:tc>
      </w:tr>
      <w:tr w:rsidR="00D360B8" w:rsidRPr="00DB7C37" w14:paraId="1B6A58B2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68F6D9C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696F" w14:textId="118A1162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10-A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B46B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607554</w:t>
            </w:r>
          </w:p>
        </w:tc>
      </w:tr>
      <w:tr w:rsidR="00D360B8" w:rsidRPr="00DB7C37" w14:paraId="3C5267B6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8C888DD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66D3" w14:textId="276CE74B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6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9568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683572</w:t>
            </w:r>
          </w:p>
        </w:tc>
      </w:tr>
      <w:tr w:rsidR="00D360B8" w:rsidRPr="00DB7C37" w14:paraId="231037F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7EEF895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7C0C" w14:textId="00376AB1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031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A469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116974</w:t>
            </w:r>
          </w:p>
        </w:tc>
      </w:tr>
      <w:tr w:rsidR="00D360B8" w:rsidRPr="00DB7C37" w14:paraId="564A5738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61C9751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022F" w14:textId="25C35734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0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A908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551484</w:t>
            </w:r>
          </w:p>
        </w:tc>
      </w:tr>
      <w:tr w:rsidR="00D360B8" w:rsidRPr="00DB7C37" w14:paraId="5364C4A0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396CF73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EBD6" w14:textId="51E5D1F8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U6ATAC35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718C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228842</w:t>
            </w:r>
          </w:p>
        </w:tc>
      </w:tr>
      <w:tr w:rsidR="00D360B8" w:rsidRPr="00DB7C37" w14:paraId="3258ED6D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8E791B5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13E0" w14:textId="5BA143F8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4880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6BD8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409061</w:t>
            </w:r>
          </w:p>
        </w:tc>
      </w:tr>
      <w:tr w:rsidR="00D360B8" w:rsidRPr="00DB7C37" w14:paraId="229A46CC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3A00315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2BAB" w14:textId="16CDAA1E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5131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F405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505279</w:t>
            </w:r>
          </w:p>
        </w:tc>
      </w:tr>
      <w:tr w:rsidR="00D360B8" w:rsidRPr="00DB7C37" w14:paraId="4731E89E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E2D187A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D7EE" w14:textId="7CA2F618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F12-AS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7471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071807</w:t>
            </w:r>
          </w:p>
        </w:tc>
      </w:tr>
      <w:tr w:rsidR="00D360B8" w:rsidRPr="00DB7C37" w14:paraId="6F27207E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C6F9AED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DFDF" w14:textId="4310D41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91807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4C1F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079568</w:t>
            </w:r>
          </w:p>
        </w:tc>
      </w:tr>
      <w:tr w:rsidR="00D360B8" w:rsidRPr="00DB7C37" w14:paraId="0B076174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CAEDD8B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7CCE" w14:textId="009725FB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J429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CE91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993334</w:t>
            </w:r>
          </w:p>
        </w:tc>
      </w:tr>
      <w:tr w:rsidR="00D360B8" w:rsidRPr="00DB7C37" w14:paraId="444387A5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5A823DB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4B46" w14:textId="7B75E533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44784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95BE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148186</w:t>
            </w:r>
          </w:p>
        </w:tc>
      </w:tr>
      <w:tr w:rsidR="00D360B8" w:rsidRPr="00DB7C37" w14:paraId="1FDCDC86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B444228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94D0" w14:textId="2E746F49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8916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E188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586798</w:t>
            </w:r>
          </w:p>
        </w:tc>
      </w:tr>
      <w:tr w:rsidR="00D360B8" w:rsidRPr="00DB7C37" w14:paraId="631061E1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366E958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CA68" w14:textId="44AABA78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1790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EDCC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83763</w:t>
            </w:r>
          </w:p>
        </w:tc>
      </w:tr>
      <w:tr w:rsidR="00D360B8" w:rsidRPr="00DB7C37" w14:paraId="1E240D74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6231BCD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EC7A" w14:textId="5E129EC6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9264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C1D7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342443</w:t>
            </w:r>
          </w:p>
        </w:tc>
      </w:tr>
      <w:tr w:rsidR="00D360B8" w:rsidRPr="00DB7C37" w14:paraId="78C52BB0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73DE0AB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E564" w14:textId="4BEE5240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8147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2DC1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166573</w:t>
            </w:r>
          </w:p>
        </w:tc>
      </w:tr>
      <w:tr w:rsidR="00D360B8" w:rsidRPr="00DB7C37" w14:paraId="55FEB8D6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4984405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F254" w14:textId="6BE0A96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T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4FDD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303417</w:t>
            </w:r>
          </w:p>
        </w:tc>
      </w:tr>
      <w:tr w:rsidR="00D360B8" w:rsidRPr="00DB7C37" w14:paraId="60C4E854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B89AADB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C4A2" w14:textId="707669C0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21832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3AFF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751412</w:t>
            </w:r>
          </w:p>
        </w:tc>
      </w:tr>
      <w:tr w:rsidR="00D360B8" w:rsidRPr="00DB7C37" w14:paraId="625901E1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D318BA7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D859" w14:textId="2B6C5BCB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9560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C3E5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960318</w:t>
            </w:r>
          </w:p>
        </w:tc>
      </w:tr>
      <w:tr w:rsidR="00D360B8" w:rsidRPr="00DB7C37" w14:paraId="517FE55A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9158D33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FED7" w14:textId="50C76F1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6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3960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979642</w:t>
            </w:r>
          </w:p>
        </w:tc>
      </w:tr>
      <w:tr w:rsidR="00D360B8" w:rsidRPr="00DB7C37" w14:paraId="10293AB9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F8534E5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807E" w14:textId="2AD6D351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9131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309A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970536</w:t>
            </w:r>
          </w:p>
        </w:tc>
      </w:tr>
      <w:tr w:rsidR="00D360B8" w:rsidRPr="00DB7C37" w14:paraId="296979A2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1B03B22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7638" w14:textId="444B1C11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5209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FFDC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047016</w:t>
            </w:r>
          </w:p>
        </w:tc>
      </w:tr>
      <w:tr w:rsidR="00D360B8" w:rsidRPr="00DB7C37" w14:paraId="3F8E3897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AD43922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061B" w14:textId="50D94A09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NQ5-IT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13E0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198408</w:t>
            </w:r>
          </w:p>
        </w:tc>
      </w:tr>
      <w:tr w:rsidR="00D360B8" w:rsidRPr="00DB7C37" w14:paraId="3391A954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6DA2946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C5E2" w14:textId="2AA09AE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91001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3E73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242877</w:t>
            </w:r>
          </w:p>
        </w:tc>
      </w:tr>
      <w:tr w:rsidR="00D360B8" w:rsidRPr="00DB7C37" w14:paraId="20600ACB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FF32678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D667" w14:textId="2A6E6661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6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13EB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488602</w:t>
            </w:r>
          </w:p>
        </w:tc>
      </w:tr>
      <w:tr w:rsidR="00D360B8" w:rsidRPr="00DB7C37" w14:paraId="4066F6F1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CB5058C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E138" w14:textId="5E17CCCB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4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E228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304012</w:t>
            </w:r>
          </w:p>
        </w:tc>
      </w:tr>
      <w:tr w:rsidR="00D360B8" w:rsidRPr="00DB7C37" w14:paraId="07064BD4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CD6E27E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504B" w14:textId="17A27E9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4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37CB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459278</w:t>
            </w:r>
          </w:p>
        </w:tc>
      </w:tr>
      <w:tr w:rsidR="00D360B8" w:rsidRPr="00DB7C37" w14:paraId="0E1AACF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2C4628F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B8C5" w14:textId="1ABBC641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0337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0C3F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554789</w:t>
            </w:r>
          </w:p>
        </w:tc>
      </w:tr>
      <w:tr w:rsidR="00D360B8" w:rsidRPr="00DB7C37" w14:paraId="23FFCE11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1F26F89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9482" w14:textId="6305D619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0820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1BD6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355245</w:t>
            </w:r>
          </w:p>
        </w:tc>
      </w:tr>
      <w:tr w:rsidR="00D360B8" w:rsidRPr="00DB7C37" w14:paraId="7240BD3A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CDFF97F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162E" w14:textId="6CAD94FD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4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9870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572701</w:t>
            </w:r>
          </w:p>
        </w:tc>
      </w:tr>
      <w:tr w:rsidR="00D360B8" w:rsidRPr="00DB7C37" w14:paraId="23E458D4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04A2EA7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5148" w14:textId="67736D14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9352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10B2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335087</w:t>
            </w:r>
          </w:p>
        </w:tc>
      </w:tr>
      <w:tr w:rsidR="00D360B8" w:rsidRPr="00DB7C37" w14:paraId="2BC86A68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A07DA96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8088" w14:textId="08EC7E16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8A1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87C6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813637</w:t>
            </w:r>
          </w:p>
        </w:tc>
      </w:tr>
      <w:tr w:rsidR="00D360B8" w:rsidRPr="00DB7C37" w14:paraId="5B6307ED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953F9BF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E975" w14:textId="4A599A1D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98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F789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839691</w:t>
            </w:r>
          </w:p>
        </w:tc>
      </w:tr>
      <w:tr w:rsidR="00D360B8" w:rsidRPr="00DB7C37" w14:paraId="63C432A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D1EBCFE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020B" w14:textId="55A0F8CA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0589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976365</w:t>
            </w:r>
          </w:p>
        </w:tc>
      </w:tr>
      <w:tr w:rsidR="00D360B8" w:rsidRPr="00DB7C37" w14:paraId="0281B23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80CD261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47AD" w14:textId="1F455F53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0634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AB76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496157</w:t>
            </w:r>
          </w:p>
        </w:tc>
      </w:tr>
      <w:tr w:rsidR="00D360B8" w:rsidRPr="00DB7C37" w14:paraId="31A5DD87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B36EFEA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0A52" w14:textId="7EEFAB93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C3AE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538709</w:t>
            </w:r>
          </w:p>
        </w:tc>
      </w:tr>
      <w:tr w:rsidR="00D360B8" w:rsidRPr="00DB7C37" w14:paraId="51EC26A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A8D46CB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4C80" w14:textId="659EB8AD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0913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96C7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958822</w:t>
            </w:r>
          </w:p>
        </w:tc>
      </w:tr>
      <w:tr w:rsidR="00D360B8" w:rsidRPr="00DB7C37" w14:paraId="2B04350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3ADEA3A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F1F8" w14:textId="18E1DADA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EU7-AS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B499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065275</w:t>
            </w:r>
          </w:p>
        </w:tc>
      </w:tr>
      <w:tr w:rsidR="00D360B8" w:rsidRPr="00DB7C37" w14:paraId="6F5A8EA9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4172938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8F5A" w14:textId="61FF81AB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9093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52AD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079614</w:t>
            </w:r>
          </w:p>
        </w:tc>
      </w:tr>
      <w:tr w:rsidR="00D360B8" w:rsidRPr="00DB7C37" w14:paraId="6C01F96F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5DF50BF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E51B" w14:textId="079505BD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8904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EC16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303696</w:t>
            </w:r>
          </w:p>
        </w:tc>
      </w:tr>
      <w:tr w:rsidR="00D360B8" w:rsidRPr="00DB7C37" w14:paraId="4CED0782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C39554A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FFB4" w14:textId="232983D5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2070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50EA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622178</w:t>
            </w:r>
          </w:p>
        </w:tc>
      </w:tr>
      <w:tr w:rsidR="00D360B8" w:rsidRPr="00DB7C37" w14:paraId="15039C1C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E3FC671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F2A6" w14:textId="5E89AB22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8861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9DC6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202195</w:t>
            </w:r>
          </w:p>
        </w:tc>
      </w:tr>
      <w:tr w:rsidR="00D360B8" w:rsidRPr="00DB7C37" w14:paraId="3A37B18A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7FC6074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9638" w14:textId="3FAC83CA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513318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B718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347824</w:t>
            </w:r>
          </w:p>
        </w:tc>
      </w:tr>
      <w:tr w:rsidR="00D360B8" w:rsidRPr="00DB7C37" w14:paraId="5BAA7130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92037A1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E037" w14:textId="280D43C5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611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5E31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351719</w:t>
            </w:r>
          </w:p>
        </w:tc>
      </w:tr>
      <w:tr w:rsidR="00D360B8" w:rsidRPr="00DB7C37" w14:paraId="05CBE6F3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B06864F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3427" w14:textId="64030EF3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7048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7D5C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608427</w:t>
            </w:r>
          </w:p>
        </w:tc>
      </w:tr>
      <w:tr w:rsidR="00D360B8" w:rsidRPr="00DB7C37" w14:paraId="3182CC02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298FD24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B86A" w14:textId="145B357B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7336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A6ED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242907</w:t>
            </w:r>
          </w:p>
        </w:tc>
      </w:tr>
      <w:tr w:rsidR="00D360B8" w:rsidRPr="00DB7C37" w14:paraId="4CBA97F7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0449A1C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3096" w14:textId="7234352D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87190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A564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349247</w:t>
            </w:r>
          </w:p>
        </w:tc>
      </w:tr>
      <w:tr w:rsidR="00D360B8" w:rsidRPr="00DB7C37" w14:paraId="00B772F2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3B01035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B6C3" w14:textId="02D8EEF4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18754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31CE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969083</w:t>
            </w:r>
          </w:p>
        </w:tc>
      </w:tr>
      <w:tr w:rsidR="00D360B8" w:rsidRPr="00DB7C37" w14:paraId="4B42B8CA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9F9C606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6FDB" w14:textId="546AA7E8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D20A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044021</w:t>
            </w:r>
          </w:p>
        </w:tc>
      </w:tr>
      <w:tr w:rsidR="00D360B8" w:rsidRPr="00DB7C37" w14:paraId="7A17E1B4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C91DB60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F5CC" w14:textId="6E2E95BD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D-AS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79D7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544208</w:t>
            </w:r>
          </w:p>
        </w:tc>
      </w:tr>
      <w:tr w:rsidR="00D360B8" w:rsidRPr="00DB7C37" w14:paraId="2A1E4582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7F0AE6E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A3DE" w14:textId="7299C7BD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8865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22D6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079905</w:t>
            </w:r>
          </w:p>
        </w:tc>
      </w:tr>
      <w:tr w:rsidR="00D360B8" w:rsidRPr="00DB7C37" w14:paraId="09B8F895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ADA6795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6264" w14:textId="0760734D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2213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9230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311705</w:t>
            </w:r>
          </w:p>
        </w:tc>
      </w:tr>
      <w:tr w:rsidR="00D360B8" w:rsidRPr="00DB7C37" w14:paraId="0DC32055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01E7763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2800" w14:textId="07C4AC4E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48341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407E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063847</w:t>
            </w:r>
          </w:p>
        </w:tc>
      </w:tr>
      <w:tr w:rsidR="00D360B8" w:rsidRPr="00DB7C37" w14:paraId="7E075105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6532076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0857" w14:textId="1BD6CCC3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1157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B291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302247</w:t>
            </w:r>
          </w:p>
        </w:tc>
      </w:tr>
      <w:tr w:rsidR="00D360B8" w:rsidRPr="00DB7C37" w14:paraId="3725A9FD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597D03B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1FD4" w14:textId="4E112050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65356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0153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719881</w:t>
            </w:r>
          </w:p>
        </w:tc>
      </w:tr>
      <w:tr w:rsidR="00D360B8" w:rsidRPr="00DB7C37" w14:paraId="63A676AB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3E1A338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2AC6" w14:textId="5C1C586D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49536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BBEE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004102</w:t>
            </w:r>
          </w:p>
        </w:tc>
      </w:tr>
      <w:tr w:rsidR="00D360B8" w:rsidRPr="00DB7C37" w14:paraId="0B62BD3B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3F9AA8C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7CD4" w14:textId="723F66F2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34223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8A69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181831</w:t>
            </w:r>
          </w:p>
        </w:tc>
      </w:tr>
      <w:tr w:rsidR="00D360B8" w:rsidRPr="00DB7C37" w14:paraId="0A69A1B8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5364D5F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472A" w14:textId="7C10B6FD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5845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0215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617399</w:t>
            </w:r>
          </w:p>
        </w:tc>
      </w:tr>
      <w:tr w:rsidR="00D360B8" w:rsidRPr="00DB7C37" w14:paraId="0D4586D2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F83E199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CB44" w14:textId="5F42EC5C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22326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B041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772333</w:t>
            </w:r>
          </w:p>
        </w:tc>
      </w:tr>
      <w:tr w:rsidR="00D360B8" w:rsidRPr="00DB7C37" w14:paraId="5A120C16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4573605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CFF3" w14:textId="717289AA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0907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76D1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670089</w:t>
            </w:r>
          </w:p>
        </w:tc>
      </w:tr>
      <w:tr w:rsidR="00D360B8" w:rsidRPr="00DB7C37" w14:paraId="52F242B7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6FE2871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91DF" w14:textId="20C01FE8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39749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BE60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87012</w:t>
            </w:r>
          </w:p>
        </w:tc>
      </w:tr>
      <w:tr w:rsidR="00D360B8" w:rsidRPr="00DB7C37" w14:paraId="31F1CA72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DBE0232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439E" w14:textId="4F62419B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6270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D5C6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953956</w:t>
            </w:r>
          </w:p>
        </w:tc>
      </w:tr>
      <w:tr w:rsidR="00D360B8" w:rsidRPr="00DB7C37" w14:paraId="5DE138CD" w14:textId="77777777" w:rsidTr="00E108BF">
        <w:trPr>
          <w:trHeight w:val="276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2F73F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05620" w14:textId="6D6706B0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ALADL2-AS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4D3E1" w14:textId="77777777" w:rsidR="00D360B8" w:rsidRPr="00DB7C37" w:rsidRDefault="00D360B8" w:rsidP="00D360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7C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788173</w:t>
            </w:r>
          </w:p>
        </w:tc>
      </w:tr>
    </w:tbl>
    <w:p w14:paraId="0520A5C3" w14:textId="77777777" w:rsidR="0089324A" w:rsidRPr="00DB7C37" w:rsidRDefault="0089324A" w:rsidP="00AA587A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89324A" w:rsidRPr="00DB7C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EC0"/>
    <w:rsid w:val="00005909"/>
    <w:rsid w:val="000C1CCE"/>
    <w:rsid w:val="001A5BA5"/>
    <w:rsid w:val="002135D8"/>
    <w:rsid w:val="00352584"/>
    <w:rsid w:val="0089324A"/>
    <w:rsid w:val="00A47EC0"/>
    <w:rsid w:val="00AA587A"/>
    <w:rsid w:val="00AE5DD2"/>
    <w:rsid w:val="00D360B8"/>
    <w:rsid w:val="00DB7C37"/>
    <w:rsid w:val="00E1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3A1EB"/>
  <w15:chartTrackingRefBased/>
  <w15:docId w15:val="{189C889B-1D0B-4D62-BD48-AE8B40D3F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97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784</Words>
  <Characters>4470</Characters>
  <Application>Microsoft Office Word</Application>
  <DocSecurity>0</DocSecurity>
  <Lines>37</Lines>
  <Paragraphs>10</Paragraphs>
  <ScaleCrop>false</ScaleCrop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469926361@qq.com</cp:lastModifiedBy>
  <cp:revision>11</cp:revision>
  <dcterms:created xsi:type="dcterms:W3CDTF">2019-05-03T06:50:00Z</dcterms:created>
  <dcterms:modified xsi:type="dcterms:W3CDTF">2019-05-05T06:26:00Z</dcterms:modified>
</cp:coreProperties>
</file>